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5F4" w:rsidRPr="006357D3" w:rsidRDefault="004065F4" w:rsidP="00B9189C">
      <w:pPr>
        <w:topLinePunct/>
        <w:rPr>
          <w:rFonts w:ascii="Times New Roman" w:hAnsi="Times New Roman" w:cs="Times New Roman"/>
          <w:kern w:val="0"/>
          <w:sz w:val="24"/>
          <w:szCs w:val="24"/>
        </w:rPr>
      </w:pPr>
      <w:r w:rsidRPr="006357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2E6" w:rsidRPr="006357D3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6357D3">
        <w:rPr>
          <w:rFonts w:ascii="Times New Roman" w:hAnsi="Times New Roman" w:cs="Times New Roman"/>
          <w:sz w:val="24"/>
          <w:szCs w:val="24"/>
        </w:rPr>
        <w:t xml:space="preserve"> </w:t>
      </w:r>
      <w:r w:rsidR="004B481E" w:rsidRPr="006357D3">
        <w:rPr>
          <w:rFonts w:ascii="Times New Roman" w:hAnsi="Times New Roman" w:cs="Times New Roman"/>
          <w:kern w:val="0"/>
          <w:sz w:val="24"/>
          <w:szCs w:val="24"/>
        </w:rPr>
        <w:t>The</w:t>
      </w:r>
      <w:r w:rsidR="00A739FF" w:rsidRPr="006357D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81E" w:rsidRPr="006357D3">
        <w:rPr>
          <w:rFonts w:ascii="Times New Roman" w:hAnsi="Times New Roman" w:cs="Times New Roman"/>
          <w:kern w:val="0"/>
          <w:sz w:val="24"/>
          <w:szCs w:val="24"/>
        </w:rPr>
        <w:t xml:space="preserve">effects of the mutations on protein coding </w:t>
      </w:r>
      <w:r w:rsidR="00AB0C48" w:rsidRPr="006357D3">
        <w:rPr>
          <w:rFonts w:ascii="Times New Roman" w:hAnsi="Times New Roman" w:cs="Times New Roman"/>
          <w:kern w:val="0"/>
          <w:sz w:val="24"/>
          <w:szCs w:val="24"/>
        </w:rPr>
        <w:t xml:space="preserve">predicted </w:t>
      </w:r>
      <w:r w:rsidR="004B481E" w:rsidRPr="006357D3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="00B37DA9" w:rsidRPr="006357D3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4B481E" w:rsidRPr="006357D3">
        <w:rPr>
          <w:rFonts w:ascii="Times New Roman" w:hAnsi="Times New Roman" w:cs="Times New Roman"/>
          <w:kern w:val="0"/>
          <w:sz w:val="24"/>
          <w:szCs w:val="24"/>
        </w:rPr>
        <w:t xml:space="preserve"> progra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3"/>
        <w:gridCol w:w="545"/>
        <w:gridCol w:w="1456"/>
        <w:gridCol w:w="1500"/>
        <w:gridCol w:w="519"/>
        <w:gridCol w:w="1361"/>
        <w:gridCol w:w="1539"/>
        <w:gridCol w:w="919"/>
        <w:gridCol w:w="972"/>
        <w:gridCol w:w="942"/>
        <w:gridCol w:w="777"/>
        <w:gridCol w:w="723"/>
        <w:gridCol w:w="1172"/>
      </w:tblGrid>
      <w:tr w:rsidR="0091631A" w:rsidRPr="00E30816" w:rsidTr="0091631A">
        <w:trPr>
          <w:trHeight w:val="300"/>
        </w:trPr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s</w:t>
            </w:r>
          </w:p>
        </w:tc>
        <w:tc>
          <w:tcPr>
            <w:tcW w:w="1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FT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</w:t>
            </w:r>
            <w:r w:rsidR="008F4CB2"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n</w:t>
            </w:r>
            <w:r w:rsidR="008F4CB2"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_HDIV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phen2_HVAR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T</w:t>
            </w:r>
          </w:p>
        </w:tc>
        <w:tc>
          <w:tcPr>
            <w:tcW w:w="49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Taster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Assessor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HMM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VEAN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SVM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LR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-CAP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hmm-MKL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201359630:G&gt;A</w:t>
            </w:r>
          </w:p>
        </w:tc>
        <w:tc>
          <w:tcPr>
            <w:tcW w:w="186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3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9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1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2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0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:47471803:T&gt;C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:49087225:A&gt;G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:49982397:C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:53097112:G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123176010:T&gt;C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:145051577:A&gt;G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:45936008:G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:63884035:C&gt;G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:70949820:C&gt;T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:4511350:T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:43926594:G&gt;T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55164723:G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58271567:G&gt;A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60050647:A&gt;G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91631A">
        <w:trPr>
          <w:trHeight w:val="288"/>
        </w:trPr>
        <w:tc>
          <w:tcPr>
            <w:tcW w:w="553" w:type="pct"/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66459017:C&gt;G</w:t>
            </w:r>
          </w:p>
        </w:tc>
        <w:tc>
          <w:tcPr>
            <w:tcW w:w="18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73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29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26" w:type="pct"/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91631A" w:rsidRPr="00E30816" w:rsidTr="007B65A0">
        <w:trPr>
          <w:trHeight w:val="300"/>
        </w:trPr>
        <w:tc>
          <w:tcPr>
            <w:tcW w:w="553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82356749:C&gt;T</w:t>
            </w:r>
          </w:p>
        </w:tc>
        <w:tc>
          <w:tcPr>
            <w:tcW w:w="186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25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41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73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91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555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29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82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60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  <w:vAlign w:val="center"/>
            <w:hideMark/>
          </w:tcPr>
          <w:p w:rsidR="0091631A" w:rsidRPr="00E30816" w:rsidRDefault="0091631A" w:rsidP="00A66687">
            <w:pPr>
              <w:widowControl/>
              <w:topLinePunct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51DE1" w:rsidRPr="00E30816" w:rsidTr="007B65A0">
        <w:trPr>
          <w:trHeight w:val="300"/>
        </w:trPr>
        <w:tc>
          <w:tcPr>
            <w:tcW w:w="5000" w:type="pct"/>
            <w:gridSpan w:val="13"/>
            <w:tcBorders>
              <w:top w:val="single" w:sz="8" w:space="0" w:color="000000"/>
            </w:tcBorders>
            <w:noWrap/>
            <w:vAlign w:val="center"/>
          </w:tcPr>
          <w:p w:rsidR="00651DE1" w:rsidRPr="00E30816" w:rsidRDefault="00651DE1" w:rsidP="00C812E6">
            <w:pPr>
              <w:widowControl/>
              <w:topLinePunct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>Abbreviation</w:t>
            </w:r>
            <w:r w:rsidR="00CA1E4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>: D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bookmarkStart w:id="0" w:name="_GoBack"/>
            <w:bookmarkEnd w:id="0"/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deleterious; T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tolerated; P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possibl</w:t>
            </w:r>
            <w:r w:rsidR="00F06F53" w:rsidRPr="00E30816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>; B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benign; N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neutral; U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unknown; H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high; L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low; M</w:t>
            </w:r>
            <w:r w:rsidR="008B1F37">
              <w:rPr>
                <w:rFonts w:ascii="Times New Roman" w:hAnsi="Times New Roman" w:cs="Times New Roman"/>
                <w:kern w:val="0"/>
                <w:szCs w:val="21"/>
              </w:rPr>
              <w:t xml:space="preserve"> =</w:t>
            </w:r>
            <w:r w:rsidRPr="00E30816">
              <w:rPr>
                <w:rFonts w:ascii="Times New Roman" w:hAnsi="Times New Roman" w:cs="Times New Roman"/>
                <w:kern w:val="0"/>
                <w:szCs w:val="21"/>
              </w:rPr>
              <w:t xml:space="preserve"> medium</w:t>
            </w:r>
          </w:p>
        </w:tc>
      </w:tr>
    </w:tbl>
    <w:p w:rsidR="004065F4" w:rsidRPr="00E30816" w:rsidRDefault="004065F4" w:rsidP="006E3E3E">
      <w:pPr>
        <w:topLinePunct/>
        <w:rPr>
          <w:rFonts w:ascii="Times New Roman" w:hAnsi="Times New Roman" w:cs="Times New Roman"/>
          <w:szCs w:val="21"/>
        </w:rPr>
      </w:pPr>
    </w:p>
    <w:sectPr w:rsidR="004065F4" w:rsidRPr="00E30816" w:rsidSect="009D26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2221" w:rsidRDefault="006C2221" w:rsidP="00B37DA9">
      <w:r>
        <w:separator/>
      </w:r>
    </w:p>
  </w:endnote>
  <w:endnote w:type="continuationSeparator" w:id="0">
    <w:p w:rsidR="006C2221" w:rsidRDefault="006C2221" w:rsidP="00B37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2221" w:rsidRDefault="006C2221" w:rsidP="00B37DA9">
      <w:r>
        <w:separator/>
      </w:r>
    </w:p>
  </w:footnote>
  <w:footnote w:type="continuationSeparator" w:id="0">
    <w:p w:rsidR="006C2221" w:rsidRDefault="006C2221" w:rsidP="00B37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5F4"/>
    <w:rsid w:val="003A2EF2"/>
    <w:rsid w:val="004065F4"/>
    <w:rsid w:val="004324F6"/>
    <w:rsid w:val="004B481E"/>
    <w:rsid w:val="004F141D"/>
    <w:rsid w:val="00546C19"/>
    <w:rsid w:val="005F098F"/>
    <w:rsid w:val="005F74D4"/>
    <w:rsid w:val="006357D3"/>
    <w:rsid w:val="00651DE1"/>
    <w:rsid w:val="006C2221"/>
    <w:rsid w:val="006E3E3E"/>
    <w:rsid w:val="006F3CC7"/>
    <w:rsid w:val="007928C3"/>
    <w:rsid w:val="007B65A0"/>
    <w:rsid w:val="007C2464"/>
    <w:rsid w:val="007E3B06"/>
    <w:rsid w:val="008B1F37"/>
    <w:rsid w:val="008E26DC"/>
    <w:rsid w:val="008F4CB2"/>
    <w:rsid w:val="0091631A"/>
    <w:rsid w:val="009A1D23"/>
    <w:rsid w:val="009D266E"/>
    <w:rsid w:val="009F2D3C"/>
    <w:rsid w:val="00A26FFB"/>
    <w:rsid w:val="00A66687"/>
    <w:rsid w:val="00A739FF"/>
    <w:rsid w:val="00AA6696"/>
    <w:rsid w:val="00AA700D"/>
    <w:rsid w:val="00AB0C48"/>
    <w:rsid w:val="00AE0379"/>
    <w:rsid w:val="00B0234B"/>
    <w:rsid w:val="00B37DA9"/>
    <w:rsid w:val="00B716B6"/>
    <w:rsid w:val="00B81257"/>
    <w:rsid w:val="00B9189C"/>
    <w:rsid w:val="00C46CD4"/>
    <w:rsid w:val="00C812E6"/>
    <w:rsid w:val="00CA1E47"/>
    <w:rsid w:val="00CC7735"/>
    <w:rsid w:val="00CD66F1"/>
    <w:rsid w:val="00DF24C6"/>
    <w:rsid w:val="00E30816"/>
    <w:rsid w:val="00E34268"/>
    <w:rsid w:val="00EB78EE"/>
    <w:rsid w:val="00ED39AB"/>
    <w:rsid w:val="00F06F53"/>
    <w:rsid w:val="00FA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15997"/>
  <w15:chartTrackingRefBased/>
  <w15:docId w15:val="{314A4CDE-2C0D-48D2-AA43-3B4D95E5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5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5F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065F4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65F4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065F4"/>
    <w:pPr>
      <w:jc w:val="left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65F4"/>
    <w:rPr>
      <w:rFonts w:ascii="等线" w:eastAsia="等线" w:hAnsi="等线" w:cs="Calibri"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4065F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4065F4"/>
    <w:rPr>
      <w:b/>
      <w:noProof/>
    </w:rPr>
  </w:style>
  <w:style w:type="character" w:styleId="a7">
    <w:name w:val="Hyperlink"/>
    <w:basedOn w:val="a0"/>
    <w:uiPriority w:val="99"/>
    <w:unhideWhenUsed/>
    <w:rsid w:val="004065F4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065F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65F4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4065F4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4065F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065F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4065F4"/>
  </w:style>
  <w:style w:type="paragraph" w:styleId="ae">
    <w:name w:val="annotation subject"/>
    <w:basedOn w:val="ac"/>
    <w:next w:val="ac"/>
    <w:link w:val="af"/>
    <w:uiPriority w:val="99"/>
    <w:semiHidden/>
    <w:unhideWhenUsed/>
    <w:rsid w:val="004065F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065F4"/>
    <w:rPr>
      <w:b/>
      <w:bCs/>
    </w:rPr>
  </w:style>
  <w:style w:type="table" w:styleId="af0">
    <w:name w:val="Table Grid"/>
    <w:basedOn w:val="a1"/>
    <w:uiPriority w:val="59"/>
    <w:rsid w:val="004065F4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gg09@163.com</dc:creator>
  <cp:keywords/>
  <dc:description/>
  <cp:lastModifiedBy>hellogg09@163.com</cp:lastModifiedBy>
  <cp:revision>33</cp:revision>
  <dcterms:created xsi:type="dcterms:W3CDTF">2019-11-08T03:40:00Z</dcterms:created>
  <dcterms:modified xsi:type="dcterms:W3CDTF">2019-12-11T13:35:00Z</dcterms:modified>
</cp:coreProperties>
</file>